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jusskuggning"/>
        <w:tblW w:w="14335" w:type="dxa"/>
        <w:tblLook w:val="04E0" w:firstRow="1" w:lastRow="1" w:firstColumn="1" w:lastColumn="0" w:noHBand="0" w:noVBand="1"/>
      </w:tblPr>
      <w:tblGrid>
        <w:gridCol w:w="1611"/>
        <w:gridCol w:w="1455"/>
        <w:gridCol w:w="1257"/>
        <w:gridCol w:w="1172"/>
        <w:gridCol w:w="1559"/>
        <w:gridCol w:w="1418"/>
        <w:gridCol w:w="1417"/>
        <w:gridCol w:w="2133"/>
        <w:gridCol w:w="2313"/>
      </w:tblGrid>
      <w:tr w:rsidR="008A45C3" w:rsidRPr="005C3D6A" w:rsidTr="00410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  <w:t>County</w:t>
            </w:r>
          </w:p>
        </w:tc>
        <w:tc>
          <w:tcPr>
            <w:tcW w:w="1455" w:type="dxa"/>
            <w:noWrap/>
            <w:hideMark/>
          </w:tcPr>
          <w:p w:rsidR="008A45C3" w:rsidRPr="005C3D6A" w:rsidRDefault="005C3D6A" w:rsidP="005C3D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  <w:t>Population</w:t>
            </w:r>
          </w:p>
        </w:tc>
        <w:tc>
          <w:tcPr>
            <w:tcW w:w="1257" w:type="dxa"/>
            <w:noWrap/>
            <w:hideMark/>
          </w:tcPr>
          <w:p w:rsidR="008A45C3" w:rsidRPr="005C3D6A" w:rsidRDefault="008A45C3" w:rsidP="008A4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  <w:t>% of pop. 65+</w:t>
            </w:r>
          </w:p>
        </w:tc>
        <w:tc>
          <w:tcPr>
            <w:tcW w:w="1172" w:type="dxa"/>
            <w:noWrap/>
            <w:hideMark/>
          </w:tcPr>
          <w:p w:rsidR="008A45C3" w:rsidRPr="005C3D6A" w:rsidRDefault="008A45C3" w:rsidP="008A4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  <w:t>% with low income</w:t>
            </w:r>
          </w:p>
        </w:tc>
        <w:tc>
          <w:tcPr>
            <w:tcW w:w="1559" w:type="dxa"/>
            <w:noWrap/>
            <w:hideMark/>
          </w:tcPr>
          <w:p w:rsidR="008A45C3" w:rsidRPr="005C3D6A" w:rsidRDefault="005C3D6A" w:rsidP="008A4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  <w:t xml:space="preserve">% </w:t>
            </w:r>
            <w:r w:rsidR="008A45C3"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  <w:t>unemployed</w:t>
            </w:r>
          </w:p>
        </w:tc>
        <w:tc>
          <w:tcPr>
            <w:tcW w:w="1418" w:type="dxa"/>
            <w:noWrap/>
            <w:hideMark/>
          </w:tcPr>
          <w:p w:rsidR="008A45C3" w:rsidRPr="005C3D6A" w:rsidRDefault="008A45C3" w:rsidP="008A4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  <w:t>Mean income</w:t>
            </w:r>
          </w:p>
          <w:p w:rsidR="002E20E3" w:rsidRPr="005C3D6A" w:rsidRDefault="002E20E3" w:rsidP="008A4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  <w:t>(SEK)</w:t>
            </w:r>
          </w:p>
        </w:tc>
        <w:tc>
          <w:tcPr>
            <w:tcW w:w="1417" w:type="dxa"/>
            <w:noWrap/>
            <w:hideMark/>
          </w:tcPr>
          <w:p w:rsidR="008A45C3" w:rsidRPr="005C3D6A" w:rsidRDefault="008A45C3" w:rsidP="008A4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eastAsia="sv-SE"/>
              </w:rPr>
              <w:t>% on welfare</w:t>
            </w:r>
          </w:p>
        </w:tc>
        <w:tc>
          <w:tcPr>
            <w:tcW w:w="2133" w:type="dxa"/>
            <w:hideMark/>
          </w:tcPr>
          <w:p w:rsidR="008A45C3" w:rsidRPr="005C3D6A" w:rsidRDefault="008A45C3" w:rsidP="008A4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val="en-US" w:eastAsia="sv-SE"/>
              </w:rPr>
              <w:t>% of pop. born outside</w:t>
            </w: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val="en-US" w:eastAsia="sv-SE"/>
              </w:rPr>
              <w:br/>
              <w:t xml:space="preserve">Scandinavia and EU </w:t>
            </w:r>
          </w:p>
        </w:tc>
        <w:tc>
          <w:tcPr>
            <w:tcW w:w="2313" w:type="dxa"/>
            <w:noWrap/>
            <w:hideMark/>
          </w:tcPr>
          <w:p w:rsidR="008A45C3" w:rsidRPr="005C3D6A" w:rsidRDefault="008A45C3" w:rsidP="008A45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val="en-US" w:eastAsia="sv-SE"/>
              </w:rPr>
              <w:t xml:space="preserve">% low-educated </w:t>
            </w:r>
            <w:r w:rsidR="005C3D6A"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val="en-US" w:eastAsia="sv-SE"/>
              </w:rPr>
              <w:br/>
            </w:r>
            <w:r w:rsidRPr="005C3D6A">
              <w:rPr>
                <w:rFonts w:ascii="Calibri" w:eastAsia="Times New Roman" w:hAnsi="Calibri" w:cs="Times New Roman"/>
                <w:color w:val="auto"/>
                <w:sz w:val="20"/>
                <w:szCs w:val="24"/>
                <w:lang w:val="en-US" w:eastAsia="sv-SE"/>
              </w:rPr>
              <w:t>(20–40 y.o.)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Blekinge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154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157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4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1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34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360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3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4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5C3D6A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Dalarna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78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903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6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40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912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3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4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1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8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5C3D6A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Gotland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57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55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2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sv-SE"/>
              </w:rPr>
              <w:t>9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24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29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Gävleborg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79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91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7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39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5C3D6A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Halland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10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65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6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55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41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Jämtland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26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65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3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46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Jönköping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44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62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50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77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Kalmar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5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98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5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09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Kronoberg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89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28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1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85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Norrbotten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9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87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6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52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74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Skåne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88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08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1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46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Stockholm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98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44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76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11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Södermanland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80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66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1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10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Uppsala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48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42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52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13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Värmland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74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91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1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18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Västerbotten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62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62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4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64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Västernorrland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3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61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6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27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Västmanland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61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03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4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32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Västra Götaland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32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12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8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29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</w:tr>
      <w:tr w:rsidR="008A45C3" w:rsidRPr="005C3D6A" w:rsidTr="004108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Örebro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88</w:t>
            </w:r>
            <w:r w:rsidR="004108DF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50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3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0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76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</w:p>
        </w:tc>
      </w:tr>
      <w:tr w:rsidR="008A45C3" w:rsidRPr="005C3D6A" w:rsidTr="004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Östergötland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42</w:t>
            </w:r>
            <w:r w:rsidR="004108DF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05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2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39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72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5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0</w:t>
            </w:r>
          </w:p>
        </w:tc>
      </w:tr>
      <w:tr w:rsidR="008A45C3" w:rsidRPr="005C3D6A" w:rsidTr="004108D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8A45C3" w:rsidRPr="005C3D6A" w:rsidRDefault="008A45C3" w:rsidP="008A45C3">
            <w:pP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Total</w:t>
            </w:r>
          </w:p>
        </w:tc>
        <w:tc>
          <w:tcPr>
            <w:tcW w:w="1455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747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55</w:t>
            </w:r>
          </w:p>
        </w:tc>
        <w:tc>
          <w:tcPr>
            <w:tcW w:w="125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1172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0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1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48</w:t>
            </w:r>
            <w:r w:rsidR="000E5A18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,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690</w:t>
            </w:r>
          </w:p>
        </w:tc>
        <w:tc>
          <w:tcPr>
            <w:tcW w:w="1417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4</w:t>
            </w:r>
          </w:p>
        </w:tc>
        <w:tc>
          <w:tcPr>
            <w:tcW w:w="213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8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2</w:t>
            </w:r>
          </w:p>
        </w:tc>
        <w:tc>
          <w:tcPr>
            <w:tcW w:w="2313" w:type="dxa"/>
            <w:noWrap/>
            <w:vAlign w:val="center"/>
            <w:hideMark/>
          </w:tcPr>
          <w:p w:rsidR="008A45C3" w:rsidRPr="005C3D6A" w:rsidRDefault="008A45C3" w:rsidP="004108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</w:pP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9</w:t>
            </w:r>
            <w:r w:rsidR="005C3D6A"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.</w:t>
            </w:r>
            <w:r w:rsidRPr="005C3D6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sv-SE"/>
              </w:rPr>
              <w:t>1</w:t>
            </w:r>
          </w:p>
        </w:tc>
      </w:tr>
    </w:tbl>
    <w:p w:rsidR="00A01789" w:rsidRDefault="007719EB">
      <w:pPr>
        <w:rPr>
          <w:sz w:val="20"/>
        </w:rPr>
      </w:pPr>
    </w:p>
    <w:p w:rsidR="008A45C3" w:rsidRPr="008A45C3" w:rsidRDefault="008A45C3">
      <w:pPr>
        <w:rPr>
          <w:sz w:val="20"/>
          <w:lang w:val="en-US"/>
        </w:rPr>
      </w:pPr>
      <w:r w:rsidRPr="008A45C3">
        <w:rPr>
          <w:sz w:val="20"/>
          <w:lang w:val="en-US"/>
        </w:rPr>
        <w:t>Sources:</w:t>
      </w:r>
      <w:r>
        <w:rPr>
          <w:sz w:val="20"/>
          <w:lang w:val="en-US"/>
        </w:rPr>
        <w:t xml:space="preserve"> </w:t>
      </w:r>
      <w:r w:rsidRPr="008A45C3">
        <w:rPr>
          <w:sz w:val="20"/>
          <w:lang w:val="en-US"/>
        </w:rPr>
        <w:t>Statistics Sweden, Swedish Association of Local Authorities and Regions, Swedish National Board of Health and Welfare</w:t>
      </w:r>
      <w:r>
        <w:rPr>
          <w:sz w:val="20"/>
          <w:lang w:val="en-US"/>
        </w:rPr>
        <w:t xml:space="preserve">. All data is from </w:t>
      </w:r>
      <w:r w:rsidRPr="008A45C3">
        <w:rPr>
          <w:sz w:val="20"/>
          <w:lang w:val="en-US"/>
        </w:rPr>
        <w:t>2014.</w:t>
      </w:r>
      <w:bookmarkStart w:id="0" w:name="_GoBack"/>
      <w:bookmarkEnd w:id="0"/>
    </w:p>
    <w:sectPr w:rsidR="008A45C3" w:rsidRPr="008A45C3" w:rsidSect="008A45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5C3"/>
    <w:rsid w:val="000A33B3"/>
    <w:rsid w:val="000E5A18"/>
    <w:rsid w:val="000E5E67"/>
    <w:rsid w:val="0010743C"/>
    <w:rsid w:val="002E20E3"/>
    <w:rsid w:val="004108DF"/>
    <w:rsid w:val="004C2229"/>
    <w:rsid w:val="005C3D6A"/>
    <w:rsid w:val="006C3422"/>
    <w:rsid w:val="007719EB"/>
    <w:rsid w:val="0078383B"/>
    <w:rsid w:val="008A45C3"/>
    <w:rsid w:val="00A6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A4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8A45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A4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8A45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240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8</cp:revision>
  <dcterms:created xsi:type="dcterms:W3CDTF">2016-01-22T10:39:00Z</dcterms:created>
  <dcterms:modified xsi:type="dcterms:W3CDTF">2016-01-22T14:19:00Z</dcterms:modified>
</cp:coreProperties>
</file>